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C57" w:rsidRPr="00797C57" w:rsidRDefault="00797C57" w:rsidP="00797C57">
      <w:pPr>
        <w:widowControl/>
        <w:jc w:val="left"/>
        <w:rPr>
          <w:rFonts w:ascii="Calibri" w:eastAsia="SimSun" w:hAnsi="Calibri" w:cs="Times New Roman"/>
          <w:b/>
          <w:bCs/>
        </w:rPr>
      </w:pP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Additional file </w:t>
      </w:r>
      <w:r w:rsidR="006407BB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7</w:t>
      </w:r>
      <w:bookmarkStart w:id="0" w:name="_GoBack"/>
      <w:bookmarkEnd w:id="0"/>
      <w:r w:rsidR="006A24D8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:</w:t>
      </w: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 </w:t>
      </w:r>
      <w:r w:rsidR="006A24D8" w:rsidRPr="00797C57">
        <w:rPr>
          <w:rFonts w:ascii="Calibri" w:eastAsia="SimSun" w:hAnsi="Calibri" w:cs="Times New Roman"/>
          <w:b/>
          <w:bCs/>
        </w:rPr>
        <w:t>Table</w:t>
      </w:r>
      <w:r w:rsidRPr="00797C57">
        <w:rPr>
          <w:rFonts w:ascii="Calibri" w:eastAsia="SimSun" w:hAnsi="Calibri" w:cs="Times New Roman"/>
          <w:b/>
          <w:bCs/>
        </w:rPr>
        <w:t xml:space="preserve"> </w:t>
      </w:r>
      <w:r w:rsidR="006A24D8">
        <w:rPr>
          <w:rFonts w:ascii="Calibri" w:eastAsia="SimSun" w:hAnsi="Calibri" w:cs="Times New Roman"/>
          <w:b/>
          <w:bCs/>
        </w:rPr>
        <w:t>S</w:t>
      </w:r>
      <w:r w:rsidRPr="00797C57">
        <w:rPr>
          <w:rFonts w:ascii="Calibri" w:eastAsia="SimSun" w:hAnsi="Calibri" w:cs="Times New Roman"/>
          <w:b/>
          <w:bCs/>
        </w:rPr>
        <w:t>3 Subgroup analysis of adverse and neurodevelopmental outcomes with the use of AACs or placebo</w:t>
      </w:r>
    </w:p>
    <w:tbl>
      <w:tblPr>
        <w:tblW w:w="6050" w:type="pct"/>
        <w:tblCellSpacing w:w="15" w:type="dxa"/>
        <w:tblInd w:w="-10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1105"/>
        <w:gridCol w:w="1834"/>
        <w:gridCol w:w="2095"/>
        <w:gridCol w:w="1118"/>
        <w:gridCol w:w="125"/>
        <w:gridCol w:w="1096"/>
        <w:gridCol w:w="818"/>
      </w:tblGrid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utcome or Subgroup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Studies</w:t>
            </w:r>
          </w:p>
        </w:tc>
        <w:tc>
          <w:tcPr>
            <w:tcW w:w="1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Participants</w:t>
            </w:r>
          </w:p>
        </w:tc>
        <w:tc>
          <w:tcPr>
            <w:tcW w:w="1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Statistical Metho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Effect Estimate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Sespi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547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9 [0.94, 1.26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023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16 [0.96, 1.40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6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1 [0.78, 1.31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64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62 [0.33, 1.17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NEC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535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75 [0.54, 1.04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016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8 [0.56, 1.3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55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60 [0.33, 1.08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64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71 [0.33, 1.52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Hyperglycaemi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43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8 [0.61, 1.57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90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55 [0.62, 3.86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3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3 [0.48, 1.43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PD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6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304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9 [0.79, 1.00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212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1 [0.80, 1.03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54 [0.19, 1.56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3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2 [0.57, 1.17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IVH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632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5 [0.85, 1.30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99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21 [0.92, 1.5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6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10 [0.57, 2.15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64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2 [0.53, 1.62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PVL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75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2 [0.42, 2.05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11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2 [0.46, 2.2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64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74 [0.05, 10.4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O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7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586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9 [0.89, 1.0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972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8 [0.89, 1.32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03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4 [0.83, 1.08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11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0 [0.71, 1.39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NDI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74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3 [0.62, 1.10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6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25 [0.37, 4.17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udeson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3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78 [0.55, 1.11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Flutic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79</w:t>
            </w:r>
          </w:p>
        </w:tc>
        <w:tc>
          <w:tcPr>
            <w:tcW w:w="1612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isk Ratio (M-H, Random, 95% CI)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7 [0.51, 1.51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Cerebral palsy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46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7 [0.43, 2.18]</w:t>
            </w:r>
          </w:p>
        </w:tc>
      </w:tr>
      <w:tr w:rsidR="00797C57" w:rsidRPr="00797C57">
        <w:trPr>
          <w:tblCellSpacing w:w="15" w:type="dxa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Beclomethason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46</w:t>
            </w:r>
          </w:p>
        </w:tc>
        <w:tc>
          <w:tcPr>
            <w:tcW w:w="15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97 [0.43, 2.18]</w:t>
            </w:r>
          </w:p>
        </w:tc>
      </w:tr>
    </w:tbl>
    <w:p w:rsidR="00797C57" w:rsidRPr="00797C57" w:rsidRDefault="00797C57" w:rsidP="00797C57">
      <w:pPr>
        <w:rPr>
          <w:rFonts w:ascii="Calibri" w:eastAsia="SimSun" w:hAnsi="Calibri" w:cs="Times New Roman"/>
          <w:b/>
          <w:bCs/>
        </w:rPr>
      </w:pPr>
      <w:r w:rsidRPr="00797C57">
        <w:rPr>
          <w:rFonts w:ascii="Calibri" w:eastAsia="SimSun" w:hAnsi="Calibri" w:cs="Times New Roman"/>
          <w:b/>
          <w:bCs/>
        </w:rPr>
        <w:t>AACs: Airway administration of corticosteroids</w:t>
      </w:r>
    </w:p>
    <w:p w:rsidR="00797C57" w:rsidRPr="00797C57" w:rsidRDefault="00797C57" w:rsidP="00797C57">
      <w:pPr>
        <w:rPr>
          <w:rFonts w:ascii="Calibri" w:eastAsia="SimSun" w:hAnsi="Calibri" w:cs="Times New Roman"/>
          <w:bCs/>
        </w:rPr>
      </w:pPr>
    </w:p>
    <w:sectPr w:rsidR="00797C57" w:rsidRPr="00797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9BC" w:rsidRDefault="004019BC" w:rsidP="00797C57">
      <w:r>
        <w:separator/>
      </w:r>
    </w:p>
  </w:endnote>
  <w:endnote w:type="continuationSeparator" w:id="0">
    <w:p w:rsidR="004019BC" w:rsidRDefault="004019BC" w:rsidP="0079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9BC" w:rsidRDefault="004019BC" w:rsidP="00797C57">
      <w:r>
        <w:separator/>
      </w:r>
    </w:p>
  </w:footnote>
  <w:footnote w:type="continuationSeparator" w:id="0">
    <w:p w:rsidR="004019BC" w:rsidRDefault="004019BC" w:rsidP="0079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7C"/>
    <w:rsid w:val="004019BC"/>
    <w:rsid w:val="005463F0"/>
    <w:rsid w:val="006407BB"/>
    <w:rsid w:val="0068107C"/>
    <w:rsid w:val="006A24D8"/>
    <w:rsid w:val="00797C57"/>
    <w:rsid w:val="008B3A8C"/>
    <w:rsid w:val="00AD0989"/>
    <w:rsid w:val="00A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un zhang</dc:creator>
  <cp:keywords/>
  <dc:description/>
  <cp:lastModifiedBy>Sevilla, Hernando Jr.</cp:lastModifiedBy>
  <cp:revision>5</cp:revision>
  <dcterms:created xsi:type="dcterms:W3CDTF">2017-11-29T14:45:00Z</dcterms:created>
  <dcterms:modified xsi:type="dcterms:W3CDTF">2017-12-10T23:58:00Z</dcterms:modified>
</cp:coreProperties>
</file>